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Spec="center" w:tblpY="2185"/>
        <w:tblW w:w="8647" w:type="dxa"/>
        <w:tblLook w:val="04A0" w:firstRow="1" w:lastRow="0" w:firstColumn="1" w:lastColumn="0" w:noHBand="0" w:noVBand="1"/>
      </w:tblPr>
      <w:tblGrid>
        <w:gridCol w:w="1993"/>
        <w:gridCol w:w="278"/>
        <w:gridCol w:w="2832"/>
        <w:gridCol w:w="1701"/>
        <w:gridCol w:w="1843"/>
      </w:tblGrid>
      <w:tr w:rsidR="002B2524" w:rsidRPr="00E55F5A" w14:paraId="0B7BDB56" w14:textId="77777777" w:rsidTr="00D441A8">
        <w:trPr>
          <w:trHeight w:val="300"/>
        </w:trPr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FA4B" w14:textId="77777777" w:rsidR="00E55F5A" w:rsidRPr="00E55F5A" w:rsidRDefault="00E55F5A" w:rsidP="00DA52F5">
            <w:pPr>
              <w:jc w:val="center"/>
              <w:rPr>
                <w:bCs/>
                <w:color w:val="000000"/>
              </w:rPr>
            </w:pPr>
            <w:r w:rsidRPr="00E55F5A">
              <w:rPr>
                <w:bCs/>
                <w:color w:val="000000"/>
              </w:rPr>
              <w:t>Drugs/Chemicals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1106" w14:textId="77777777" w:rsidR="00E55F5A" w:rsidRPr="00E55F5A" w:rsidRDefault="00E55F5A" w:rsidP="00DA52F5">
            <w:pPr>
              <w:jc w:val="center"/>
              <w:rPr>
                <w:color w:val="000000"/>
              </w:rPr>
            </w:pP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DDBC" w14:textId="77777777" w:rsidR="00E55F5A" w:rsidRPr="00E55F5A" w:rsidRDefault="00E55F5A" w:rsidP="00DA52F5">
            <w:pPr>
              <w:jc w:val="center"/>
              <w:rPr>
                <w:bCs/>
                <w:color w:val="000000"/>
              </w:rPr>
            </w:pPr>
            <w:r w:rsidRPr="00E55F5A">
              <w:rPr>
                <w:bCs/>
                <w:color w:val="000000"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E44DF" w14:textId="56D86CA6" w:rsidR="00E55F5A" w:rsidRPr="00E55F5A" w:rsidRDefault="00DA52F5" w:rsidP="00DA52F5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  <w:r>
              <w:rPr>
                <w:rFonts w:hint="eastAsia"/>
                <w:bCs/>
                <w:color w:val="000000"/>
              </w:rPr>
              <w:t>our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4F51A" w14:textId="17984F71" w:rsidR="00E55F5A" w:rsidRPr="00DA52F5" w:rsidRDefault="00DA52F5" w:rsidP="00DA52F5">
            <w:pPr>
              <w:jc w:val="center"/>
              <w:rPr>
                <w:color w:val="000000"/>
              </w:rPr>
            </w:pPr>
            <w:r w:rsidRPr="00DA52F5">
              <w:rPr>
                <w:color w:val="000000"/>
              </w:rPr>
              <w:t>Identifier</w:t>
            </w:r>
          </w:p>
        </w:tc>
      </w:tr>
      <w:tr w:rsidR="002B2524" w:rsidRPr="00E55F5A" w14:paraId="2A0853A3" w14:textId="77777777" w:rsidTr="00D441A8">
        <w:trPr>
          <w:trHeight w:val="567"/>
        </w:trPr>
        <w:tc>
          <w:tcPr>
            <w:tcW w:w="1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382" w14:textId="77777777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Krebs solu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BDB9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E39" w14:textId="29C33ABA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NaCl</w:t>
            </w:r>
            <w:r w:rsidR="006E70DB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</w:rPr>
              <w:t>(</w:t>
            </w:r>
            <w:r w:rsidRPr="00E55F5A">
              <w:t>1</w:t>
            </w:r>
            <w:r w:rsidR="00B14864">
              <w:t>37.4</w:t>
            </w:r>
            <w:r w:rsidRPr="00E55F5A">
              <w:t>. mmol/L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295D81" w14:textId="206E4BC4" w:rsidR="002B2524" w:rsidRPr="00E55F5A" w:rsidRDefault="002B2524" w:rsidP="002E7266">
            <w:pPr>
              <w:rPr>
                <w:color w:val="000000"/>
              </w:rPr>
            </w:pPr>
            <w:proofErr w:type="spellStart"/>
            <w:r>
              <w:rPr>
                <w:rFonts w:hint="eastAsia"/>
              </w:rPr>
              <w:t>Sangon</w:t>
            </w:r>
            <w:proofErr w:type="spellEnd"/>
            <w:r>
              <w:rPr>
                <w:rFonts w:hint="eastAsia"/>
              </w:rPr>
              <w:t xml:space="preserve"> Bio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EDD0" w14:textId="1862187B" w:rsidR="002D0364" w:rsidRPr="00DA52F5" w:rsidRDefault="00D441A8" w:rsidP="002E7266">
            <w:pPr>
              <w:rPr>
                <w:rFonts w:eastAsia="Times New Roman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2B499D" w:rsidRPr="00DA52F5">
              <w:rPr>
                <w:rFonts w:eastAsia="微软雅黑"/>
                <w:color w:val="222222"/>
                <w:shd w:val="clear" w:color="auto" w:fill="FFFFFF"/>
              </w:rPr>
              <w:t>A100241</w:t>
            </w:r>
          </w:p>
          <w:p w14:paraId="79541721" w14:textId="77777777" w:rsidR="002B2524" w:rsidRPr="00DA52F5" w:rsidRDefault="002B2524" w:rsidP="002E7266">
            <w:pPr>
              <w:rPr>
                <w:color w:val="000000"/>
              </w:rPr>
            </w:pPr>
          </w:p>
        </w:tc>
      </w:tr>
      <w:tr w:rsidR="002B2524" w:rsidRPr="00E55F5A" w14:paraId="4D2E3238" w14:textId="77777777" w:rsidTr="00D441A8">
        <w:trPr>
          <w:trHeight w:val="567"/>
        </w:trPr>
        <w:tc>
          <w:tcPr>
            <w:tcW w:w="1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576E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7D1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0E3" w14:textId="77777777" w:rsidR="002B2524" w:rsidRPr="00E55F5A" w:rsidRDefault="002B2524" w:rsidP="002E7266">
            <w:pPr>
              <w:rPr>
                <w:color w:val="000000"/>
              </w:rPr>
            </w:pPr>
            <w:proofErr w:type="spellStart"/>
            <w:r w:rsidRPr="00E55F5A">
              <w:rPr>
                <w:color w:val="000000"/>
              </w:rPr>
              <w:t>KCl</w:t>
            </w:r>
            <w:proofErr w:type="spellEnd"/>
            <w:r w:rsidR="006E70DB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</w:rPr>
              <w:t xml:space="preserve">(5.9 </w:t>
            </w:r>
            <w:r w:rsidRPr="00E55F5A">
              <w:t>mmol/L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C1EB4A3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B8B1" w14:textId="0D2568D4" w:rsidR="002B2524" w:rsidRPr="00DA52F5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2B499D" w:rsidRPr="00DA52F5">
              <w:rPr>
                <w:color w:val="000000"/>
              </w:rPr>
              <w:t>A100395</w:t>
            </w:r>
          </w:p>
        </w:tc>
      </w:tr>
      <w:tr w:rsidR="002B2524" w:rsidRPr="00E55F5A" w14:paraId="570FE291" w14:textId="77777777" w:rsidTr="00D441A8">
        <w:trPr>
          <w:trHeight w:val="567"/>
        </w:trPr>
        <w:tc>
          <w:tcPr>
            <w:tcW w:w="1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8F9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87C8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449" w14:textId="77777777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NaHC</w:t>
            </w:r>
            <w:r>
              <w:rPr>
                <w:color w:val="000000"/>
              </w:rPr>
              <w:t>O</w:t>
            </w:r>
            <w:r w:rsidRPr="00E55F5A">
              <w:rPr>
                <w:color w:val="000000"/>
                <w:vertAlign w:val="subscript"/>
              </w:rPr>
              <w:t>3</w:t>
            </w:r>
            <w:r>
              <w:rPr>
                <w:rFonts w:hint="eastAsia"/>
              </w:rPr>
              <w:t xml:space="preserve"> (</w:t>
            </w:r>
            <w:r w:rsidRPr="009E6C65">
              <w:t>15.5</w:t>
            </w:r>
            <w:r>
              <w:rPr>
                <w:rFonts w:hint="eastAsia"/>
              </w:rPr>
              <w:t xml:space="preserve"> </w:t>
            </w:r>
            <w:r w:rsidRPr="00E55F5A">
              <w:t>mmol/L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6843853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9FE5" w14:textId="6F334848" w:rsidR="002B2524" w:rsidRPr="00DA52F5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021FEA" w:rsidRPr="00DA52F5">
              <w:rPr>
                <w:color w:val="000000"/>
              </w:rPr>
              <w:t>A100865</w:t>
            </w:r>
          </w:p>
        </w:tc>
      </w:tr>
      <w:tr w:rsidR="002B2524" w:rsidRPr="00E55F5A" w14:paraId="1888EF66" w14:textId="77777777" w:rsidTr="00D441A8">
        <w:trPr>
          <w:trHeight w:val="567"/>
        </w:trPr>
        <w:tc>
          <w:tcPr>
            <w:tcW w:w="1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E5E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0FE2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2BC" w14:textId="77777777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KH</w:t>
            </w:r>
            <w:r w:rsidRPr="00E55F5A">
              <w:rPr>
                <w:color w:val="000000"/>
                <w:vertAlign w:val="subscript"/>
              </w:rPr>
              <w:t>2</w:t>
            </w:r>
            <w:r w:rsidRPr="00E55F5A">
              <w:rPr>
                <w:color w:val="000000"/>
              </w:rPr>
              <w:t>P</w:t>
            </w:r>
            <w:r>
              <w:rPr>
                <w:color w:val="000000"/>
              </w:rPr>
              <w:t>O</w:t>
            </w:r>
            <w:r w:rsidRPr="00E55F5A">
              <w:rPr>
                <w:color w:val="000000"/>
                <w:vertAlign w:val="subscript"/>
              </w:rPr>
              <w:t>4</w:t>
            </w:r>
            <w:r>
              <w:rPr>
                <w:rFonts w:hint="eastAsia"/>
              </w:rPr>
              <w:t xml:space="preserve"> (1.2 </w:t>
            </w:r>
            <w:r w:rsidRPr="00E55F5A">
              <w:t>mmol/L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BFA23C6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35BA" w14:textId="1D68E5FF" w:rsidR="002B2524" w:rsidRPr="00DA52F5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021FEA" w:rsidRPr="00DA52F5">
              <w:rPr>
                <w:color w:val="000000"/>
              </w:rPr>
              <w:t>A100781</w:t>
            </w:r>
          </w:p>
        </w:tc>
      </w:tr>
      <w:tr w:rsidR="002B2524" w:rsidRPr="00E55F5A" w14:paraId="744B75CB" w14:textId="77777777" w:rsidTr="00D441A8">
        <w:trPr>
          <w:trHeight w:val="567"/>
        </w:trPr>
        <w:tc>
          <w:tcPr>
            <w:tcW w:w="1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D2D3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E063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9D8" w14:textId="77777777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MgS</w:t>
            </w:r>
            <w:r>
              <w:rPr>
                <w:color w:val="000000"/>
              </w:rPr>
              <w:t>O</w:t>
            </w:r>
            <w:r w:rsidRPr="00E55F5A">
              <w:rPr>
                <w:color w:val="000000"/>
                <w:vertAlign w:val="subscript"/>
              </w:rPr>
              <w:t>4</w:t>
            </w:r>
            <w:r>
              <w:rPr>
                <w:rFonts w:hint="eastAsia"/>
              </w:rPr>
              <w:t xml:space="preserve"> (1.2 </w:t>
            </w:r>
            <w:r w:rsidRPr="00E55F5A">
              <w:t>mmol/L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02D522D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78F6" w14:textId="5C4C3A95" w:rsidR="002B2524" w:rsidRPr="00DA52F5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021FEA" w:rsidRPr="00DA52F5">
              <w:rPr>
                <w:color w:val="000000"/>
              </w:rPr>
              <w:t>A601988</w:t>
            </w:r>
          </w:p>
        </w:tc>
      </w:tr>
      <w:tr w:rsidR="002B2524" w:rsidRPr="00E55F5A" w14:paraId="4C3DC126" w14:textId="77777777" w:rsidTr="00D441A8">
        <w:trPr>
          <w:trHeight w:val="567"/>
        </w:trPr>
        <w:tc>
          <w:tcPr>
            <w:tcW w:w="1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D37A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3FF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BB7" w14:textId="77777777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D-glucose</w:t>
            </w:r>
            <w:r>
              <w:rPr>
                <w:rFonts w:hint="eastAsia"/>
              </w:rPr>
              <w:t xml:space="preserve"> (11.5 </w:t>
            </w:r>
            <w:r w:rsidRPr="00E55F5A">
              <w:t>mmol/L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23E994C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CCD4" w14:textId="737042E3" w:rsidR="002B2524" w:rsidRPr="00E55F5A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020B74">
              <w:rPr>
                <w:rFonts w:hint="eastAsia"/>
                <w:color w:val="000000"/>
              </w:rPr>
              <w:t>A501991</w:t>
            </w:r>
          </w:p>
        </w:tc>
      </w:tr>
      <w:tr w:rsidR="002B2524" w:rsidRPr="00E55F5A" w14:paraId="438E94CF" w14:textId="77777777" w:rsidTr="00D441A8">
        <w:trPr>
          <w:trHeight w:val="567"/>
        </w:trPr>
        <w:tc>
          <w:tcPr>
            <w:tcW w:w="1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A5D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0A4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4AFC" w14:textId="77777777" w:rsidR="002B2524" w:rsidRPr="00E55F5A" w:rsidRDefault="002B2524" w:rsidP="002E7266">
            <w:pPr>
              <w:rPr>
                <w:color w:val="000000"/>
              </w:rPr>
            </w:pPr>
            <w:r w:rsidRPr="00E55F5A">
              <w:rPr>
                <w:color w:val="000000"/>
              </w:rPr>
              <w:t>CaCl</w:t>
            </w:r>
            <w:r w:rsidRPr="00E55F5A">
              <w:rPr>
                <w:color w:val="000000"/>
                <w:vertAlign w:val="subscript"/>
              </w:rPr>
              <w:t>2</w:t>
            </w:r>
            <w:r>
              <w:rPr>
                <w:rFonts w:hint="eastAsia"/>
              </w:rPr>
              <w:t xml:space="preserve"> (2.5</w:t>
            </w:r>
            <w:r w:rsidRPr="00E55F5A">
              <w:t>mmol/L</w:t>
            </w:r>
            <w:r>
              <w:rPr>
                <w:rFonts w:hint="eastAsia"/>
              </w:rPr>
              <w:t>)</w:t>
            </w:r>
            <w:r w:rsidR="00733BFC">
              <w:rPr>
                <w:rFonts w:hint="eastAsia"/>
              </w:rPr>
              <w:t xml:space="preserve"> *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91835C" w14:textId="77777777" w:rsidR="002B2524" w:rsidRPr="00E55F5A" w:rsidRDefault="002B2524" w:rsidP="002E7266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23C9" w14:textId="0029207A" w:rsidR="002B2524" w:rsidRPr="00E55F5A" w:rsidRDefault="002B2524" w:rsidP="002E7266">
            <w:pPr>
              <w:rPr>
                <w:color w:val="000000"/>
              </w:rPr>
            </w:pPr>
          </w:p>
        </w:tc>
      </w:tr>
      <w:tr w:rsidR="002B2524" w:rsidRPr="00E55F5A" w14:paraId="50ADFCF8" w14:textId="77777777" w:rsidTr="00D441A8">
        <w:trPr>
          <w:trHeight w:val="888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B48" w14:textId="6A46534C" w:rsidR="00E55F5A" w:rsidRPr="00E55F5A" w:rsidRDefault="00733BFC" w:rsidP="002E72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EA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A14" w14:textId="77777777" w:rsidR="00E55F5A" w:rsidRPr="00E55F5A" w:rsidRDefault="00E55F5A" w:rsidP="002E7266">
            <w:pPr>
              <w:rPr>
                <w:rFonts w:hint="eastAsia"/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1B3" w14:textId="08E17BF6" w:rsidR="00E55F5A" w:rsidRPr="00E55F5A" w:rsidRDefault="00B378D2" w:rsidP="002E7266">
            <w:pPr>
              <w:rPr>
                <w:color w:val="000000"/>
              </w:rPr>
            </w:pPr>
            <w:ins w:id="0" w:author="A31023" w:date="2022-02-09T20:44:00Z">
              <w:r>
                <w:rPr>
                  <w:rFonts w:hint="eastAsia"/>
                  <w:color w:val="000000"/>
                </w:rPr>
                <w:t>5</w:t>
              </w:r>
              <w:r>
                <w:rPr>
                  <w:color w:val="000000"/>
                </w:rPr>
                <w:t xml:space="preserve"> mmol/L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B119" w14:textId="2370162A" w:rsidR="00E55F5A" w:rsidRPr="002B2524" w:rsidRDefault="00D8079C" w:rsidP="002E7266">
            <w:pPr>
              <w:rPr>
                <w:color w:val="000000"/>
              </w:rPr>
            </w:pPr>
            <w:r>
              <w:rPr>
                <w:rFonts w:hint="eastAsia"/>
              </w:rPr>
              <w:t>TOCRIS</w:t>
            </w:r>
            <w:r w:rsidR="00D441A8">
              <w:t xml:space="preserve"> B</w:t>
            </w:r>
            <w:r w:rsidR="00D441A8">
              <w:rPr>
                <w:rFonts w:hint="eastAsia"/>
              </w:rPr>
              <w:t>iosci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FA73" w14:textId="34C2F9B9" w:rsidR="00E55F5A" w:rsidRPr="002B2524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 w:rsidR="00D8079C">
              <w:rPr>
                <w:rFonts w:hint="eastAsia"/>
                <w:color w:val="000000"/>
              </w:rPr>
              <w:t>3068/50</w:t>
            </w:r>
          </w:p>
        </w:tc>
      </w:tr>
      <w:tr w:rsidR="00733BFC" w:rsidRPr="00E55F5A" w14:paraId="1C2EF2B3" w14:textId="77777777" w:rsidTr="002E7266">
        <w:trPr>
          <w:trHeight w:val="567"/>
        </w:trPr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EA536" w14:textId="04B9AD9C" w:rsidR="00733BFC" w:rsidRPr="00E55F5A" w:rsidRDefault="002841C8" w:rsidP="002E72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pamin 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4F0C5" w14:textId="77777777" w:rsidR="00733BFC" w:rsidRPr="00E55F5A" w:rsidRDefault="00733BFC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57B7A" w14:textId="60B2A8E6" w:rsidR="00733BFC" w:rsidRPr="00E55F5A" w:rsidRDefault="00C358AC" w:rsidP="002E7266">
            <w:pPr>
              <w:rPr>
                <w:color w:val="000000"/>
              </w:rPr>
            </w:pPr>
            <w:ins w:id="1" w:author="A31023" w:date="2022-02-09T20:38:00Z">
              <w:r>
                <w:rPr>
                  <w:rFonts w:hint="eastAsia"/>
                  <w:color w:val="000000"/>
                </w:rPr>
                <w:t>3</w:t>
              </w:r>
              <w:r>
                <w:rPr>
                  <w:color w:val="000000"/>
                </w:rPr>
                <w:t xml:space="preserve">00 </w:t>
              </w:r>
            </w:ins>
            <w:ins w:id="2" w:author="A31023" w:date="2022-02-09T20:43:00Z">
              <w:r>
                <w:rPr>
                  <w:color w:val="000000"/>
                </w:rPr>
                <w:t>n</w:t>
              </w:r>
            </w:ins>
            <w:ins w:id="3" w:author="A31023" w:date="2022-02-09T20:38:00Z">
              <w:r w:rsidRPr="00D9540F">
                <w:rPr>
                  <w:color w:val="000000"/>
                </w:rPr>
                <w:t>m</w:t>
              </w:r>
              <w:r w:rsidRPr="00C358AC">
                <w:rPr>
                  <w:color w:val="000000"/>
                </w:rPr>
                <w:t>ol/L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A4EBCDA" w14:textId="5D69DB78" w:rsidR="00D441A8" w:rsidRPr="002B2524" w:rsidRDefault="00DA52F5" w:rsidP="002E72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OCRIS</w:t>
            </w:r>
            <w:r w:rsidR="00D441A8">
              <w:rPr>
                <w:rFonts w:hint="eastAsia"/>
                <w:color w:val="000000"/>
              </w:rPr>
              <w:t xml:space="preserve"> </w:t>
            </w:r>
            <w:r w:rsidR="00D441A8">
              <w:rPr>
                <w:color w:val="000000"/>
              </w:rPr>
              <w:t>B</w:t>
            </w:r>
            <w:r w:rsidR="00D441A8">
              <w:rPr>
                <w:rFonts w:hint="eastAsia"/>
                <w:color w:val="000000"/>
              </w:rPr>
              <w:t>io</w:t>
            </w:r>
            <w:r w:rsidR="00D441A8">
              <w:rPr>
                <w:color w:val="000000"/>
              </w:rPr>
              <w:t>sci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9AFE69D" w14:textId="36F30067" w:rsidR="00733BFC" w:rsidRPr="002B2524" w:rsidRDefault="00D441A8" w:rsidP="002E7266">
            <w:pPr>
              <w:rPr>
                <w:color w:val="000000"/>
              </w:rPr>
            </w:pPr>
            <w:r>
              <w:rPr>
                <w:rFonts w:eastAsia="微软雅黑"/>
                <w:color w:val="222222"/>
                <w:shd w:val="clear" w:color="auto" w:fill="FFFFFF"/>
              </w:rPr>
              <w:t xml:space="preserve">Cat# 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52/1</w:t>
            </w:r>
          </w:p>
        </w:tc>
      </w:tr>
      <w:tr w:rsidR="00733BFC" w:rsidRPr="00E55F5A" w14:paraId="2E00A400" w14:textId="77777777" w:rsidTr="002E7266">
        <w:trPr>
          <w:trHeight w:val="567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17273" w14:textId="71B43144" w:rsidR="00733BFC" w:rsidRPr="00E55F5A" w:rsidRDefault="00DA52F5" w:rsidP="002E72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ogesteron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0932D" w14:textId="77777777" w:rsidR="00733BFC" w:rsidRPr="00E55F5A" w:rsidRDefault="00733BFC" w:rsidP="002E7266">
            <w:pPr>
              <w:rPr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AE052" w14:textId="77777777" w:rsidR="00733BFC" w:rsidRPr="00E55F5A" w:rsidRDefault="00733BFC" w:rsidP="002E7266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C5B65" w14:textId="3C0D8448" w:rsidR="00733BFC" w:rsidRPr="002B2524" w:rsidRDefault="002E7266" w:rsidP="002E72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igma Aldri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AEE9C" w14:textId="4F68D12B" w:rsidR="00733BFC" w:rsidRPr="002B2524" w:rsidRDefault="002E7266" w:rsidP="002E7266">
            <w:pPr>
              <w:rPr>
                <w:color w:val="000000"/>
              </w:rPr>
            </w:pPr>
            <w:r>
              <w:rPr>
                <w:color w:val="000000"/>
              </w:rPr>
              <w:t>P0130</w:t>
            </w:r>
          </w:p>
        </w:tc>
      </w:tr>
    </w:tbl>
    <w:p w14:paraId="49C511B0" w14:textId="73C9FFA4" w:rsidR="00E55F5A" w:rsidRPr="00E55F5A" w:rsidRDefault="00070AE9" w:rsidP="00D441A8">
      <w:pPr>
        <w:jc w:val="both"/>
      </w:pPr>
      <w:r>
        <w:rPr>
          <w:rFonts w:hint="eastAsia"/>
        </w:rPr>
        <w:t xml:space="preserve">Supplementary Table 2. Drugs and </w:t>
      </w:r>
      <w:r w:rsidR="00D441A8">
        <w:t>c</w:t>
      </w:r>
      <w:r>
        <w:rPr>
          <w:rFonts w:hint="eastAsia"/>
        </w:rPr>
        <w:t>hemicals used in t</w:t>
      </w:r>
      <w:r w:rsidR="002B2524">
        <w:rPr>
          <w:rFonts w:hint="eastAsia"/>
        </w:rPr>
        <w:t>he isometric tension experiment</w:t>
      </w:r>
    </w:p>
    <w:sectPr w:rsidR="00E55F5A" w:rsidRPr="00E55F5A" w:rsidSect="00544E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9178F9"/>
    <w:multiLevelType w:val="hybridMultilevel"/>
    <w:tmpl w:val="6DF4C84A"/>
    <w:lvl w:ilvl="0" w:tplc="708AEE9C">
      <w:start w:val="1000"/>
      <w:numFmt w:val="decimal"/>
      <w:lvlText w:val="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31023">
    <w15:presenceInfo w15:providerId="AD" w15:userId="S::a31023@365ms.vip::f39c1f4d-1e79-4ebb-93f4-f3e9fd94ec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AE9"/>
    <w:rsid w:val="000061E9"/>
    <w:rsid w:val="00015F2F"/>
    <w:rsid w:val="00020B74"/>
    <w:rsid w:val="00021FEA"/>
    <w:rsid w:val="00032A3F"/>
    <w:rsid w:val="00056597"/>
    <w:rsid w:val="00070AE9"/>
    <w:rsid w:val="00087D16"/>
    <w:rsid w:val="000B3395"/>
    <w:rsid w:val="000E38E0"/>
    <w:rsid w:val="0011436A"/>
    <w:rsid w:val="0013544A"/>
    <w:rsid w:val="0014263D"/>
    <w:rsid w:val="00145B63"/>
    <w:rsid w:val="00172197"/>
    <w:rsid w:val="001B7E17"/>
    <w:rsid w:val="001D746F"/>
    <w:rsid w:val="001F6A98"/>
    <w:rsid w:val="0020268C"/>
    <w:rsid w:val="00210D00"/>
    <w:rsid w:val="002112A4"/>
    <w:rsid w:val="00213E85"/>
    <w:rsid w:val="00215E10"/>
    <w:rsid w:val="00224E0A"/>
    <w:rsid w:val="002429C1"/>
    <w:rsid w:val="00262731"/>
    <w:rsid w:val="002651BC"/>
    <w:rsid w:val="002841C8"/>
    <w:rsid w:val="002A2843"/>
    <w:rsid w:val="002A5EF4"/>
    <w:rsid w:val="002B2524"/>
    <w:rsid w:val="002B499D"/>
    <w:rsid w:val="002C3309"/>
    <w:rsid w:val="002C577D"/>
    <w:rsid w:val="002C777B"/>
    <w:rsid w:val="002D0364"/>
    <w:rsid w:val="002E7266"/>
    <w:rsid w:val="002F3A6A"/>
    <w:rsid w:val="00355FDD"/>
    <w:rsid w:val="00386468"/>
    <w:rsid w:val="003A0EAE"/>
    <w:rsid w:val="003C4206"/>
    <w:rsid w:val="003C6623"/>
    <w:rsid w:val="003E3003"/>
    <w:rsid w:val="003F5536"/>
    <w:rsid w:val="00416008"/>
    <w:rsid w:val="00431429"/>
    <w:rsid w:val="004775A3"/>
    <w:rsid w:val="00480111"/>
    <w:rsid w:val="0048646B"/>
    <w:rsid w:val="004A3C7B"/>
    <w:rsid w:val="004A6313"/>
    <w:rsid w:val="004B4041"/>
    <w:rsid w:val="004C0ED6"/>
    <w:rsid w:val="004C1854"/>
    <w:rsid w:val="004C727C"/>
    <w:rsid w:val="004D4D92"/>
    <w:rsid w:val="00524082"/>
    <w:rsid w:val="00534E30"/>
    <w:rsid w:val="0053570F"/>
    <w:rsid w:val="00544E1A"/>
    <w:rsid w:val="00570300"/>
    <w:rsid w:val="00597AFC"/>
    <w:rsid w:val="005A5517"/>
    <w:rsid w:val="005A620F"/>
    <w:rsid w:val="005B4CFF"/>
    <w:rsid w:val="00606092"/>
    <w:rsid w:val="00655D2D"/>
    <w:rsid w:val="00680946"/>
    <w:rsid w:val="00693448"/>
    <w:rsid w:val="006A2C5D"/>
    <w:rsid w:val="006E1947"/>
    <w:rsid w:val="006E70DB"/>
    <w:rsid w:val="00733BFC"/>
    <w:rsid w:val="00751AA5"/>
    <w:rsid w:val="007742E3"/>
    <w:rsid w:val="00793771"/>
    <w:rsid w:val="007966DC"/>
    <w:rsid w:val="007972A2"/>
    <w:rsid w:val="007D142B"/>
    <w:rsid w:val="007D4F70"/>
    <w:rsid w:val="008173F8"/>
    <w:rsid w:val="00871438"/>
    <w:rsid w:val="008755D9"/>
    <w:rsid w:val="0087596D"/>
    <w:rsid w:val="008919ED"/>
    <w:rsid w:val="00892498"/>
    <w:rsid w:val="00897C47"/>
    <w:rsid w:val="00897EA0"/>
    <w:rsid w:val="008A1F9D"/>
    <w:rsid w:val="008D0CBF"/>
    <w:rsid w:val="008D47DB"/>
    <w:rsid w:val="008E34BA"/>
    <w:rsid w:val="009250EB"/>
    <w:rsid w:val="00935734"/>
    <w:rsid w:val="009629D2"/>
    <w:rsid w:val="00972608"/>
    <w:rsid w:val="00991823"/>
    <w:rsid w:val="009939BF"/>
    <w:rsid w:val="009A0425"/>
    <w:rsid w:val="009A269F"/>
    <w:rsid w:val="009B7F58"/>
    <w:rsid w:val="009E460E"/>
    <w:rsid w:val="009F39B3"/>
    <w:rsid w:val="00A01DC0"/>
    <w:rsid w:val="00A25BA6"/>
    <w:rsid w:val="00A37113"/>
    <w:rsid w:val="00A43C0E"/>
    <w:rsid w:val="00A468FB"/>
    <w:rsid w:val="00A55995"/>
    <w:rsid w:val="00A608FA"/>
    <w:rsid w:val="00A926A7"/>
    <w:rsid w:val="00AA60C8"/>
    <w:rsid w:val="00AA7303"/>
    <w:rsid w:val="00AD23EE"/>
    <w:rsid w:val="00AE2787"/>
    <w:rsid w:val="00AF2AA0"/>
    <w:rsid w:val="00B00D92"/>
    <w:rsid w:val="00B01D11"/>
    <w:rsid w:val="00B14864"/>
    <w:rsid w:val="00B378D2"/>
    <w:rsid w:val="00B47B5B"/>
    <w:rsid w:val="00B61603"/>
    <w:rsid w:val="00B97376"/>
    <w:rsid w:val="00BA5AFD"/>
    <w:rsid w:val="00BE3FF4"/>
    <w:rsid w:val="00BE61FB"/>
    <w:rsid w:val="00BE720E"/>
    <w:rsid w:val="00BF207E"/>
    <w:rsid w:val="00C24288"/>
    <w:rsid w:val="00C31C36"/>
    <w:rsid w:val="00C358AC"/>
    <w:rsid w:val="00C35CBD"/>
    <w:rsid w:val="00C3600E"/>
    <w:rsid w:val="00C51062"/>
    <w:rsid w:val="00C57339"/>
    <w:rsid w:val="00C60C6A"/>
    <w:rsid w:val="00C64090"/>
    <w:rsid w:val="00C650EF"/>
    <w:rsid w:val="00C749D8"/>
    <w:rsid w:val="00C92E16"/>
    <w:rsid w:val="00C95DEA"/>
    <w:rsid w:val="00C96C23"/>
    <w:rsid w:val="00CA6B5D"/>
    <w:rsid w:val="00CD5373"/>
    <w:rsid w:val="00CE05C2"/>
    <w:rsid w:val="00CE1A90"/>
    <w:rsid w:val="00CE6486"/>
    <w:rsid w:val="00D441A8"/>
    <w:rsid w:val="00D74931"/>
    <w:rsid w:val="00D8079C"/>
    <w:rsid w:val="00D865A7"/>
    <w:rsid w:val="00DA52F5"/>
    <w:rsid w:val="00DC38EA"/>
    <w:rsid w:val="00DC463B"/>
    <w:rsid w:val="00DC6C91"/>
    <w:rsid w:val="00DC7CE0"/>
    <w:rsid w:val="00E0629C"/>
    <w:rsid w:val="00E43325"/>
    <w:rsid w:val="00E55F5A"/>
    <w:rsid w:val="00E6471D"/>
    <w:rsid w:val="00EA1882"/>
    <w:rsid w:val="00EA5FB8"/>
    <w:rsid w:val="00EC383E"/>
    <w:rsid w:val="00EF43FC"/>
    <w:rsid w:val="00F117BA"/>
    <w:rsid w:val="00F43287"/>
    <w:rsid w:val="00F6586D"/>
    <w:rsid w:val="00F77E38"/>
    <w:rsid w:val="00F837E4"/>
    <w:rsid w:val="00FB72B5"/>
    <w:rsid w:val="00FD606B"/>
    <w:rsid w:val="00FF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B59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D036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0AE9"/>
    <w:pPr>
      <w:ind w:firstLineChars="200" w:firstLine="420"/>
    </w:pPr>
  </w:style>
  <w:style w:type="paragraph" w:styleId="a4">
    <w:name w:val="Revision"/>
    <w:hidden/>
    <w:uiPriority w:val="99"/>
    <w:semiHidden/>
    <w:rsid w:val="00C358AC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uo</dc:creator>
  <cp:keywords/>
  <dc:description/>
  <cp:lastModifiedBy>A31023</cp:lastModifiedBy>
  <cp:revision>3</cp:revision>
  <dcterms:created xsi:type="dcterms:W3CDTF">2021-09-24T10:17:00Z</dcterms:created>
  <dcterms:modified xsi:type="dcterms:W3CDTF">2022-02-09T12:44:00Z</dcterms:modified>
</cp:coreProperties>
</file>